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57C" w:rsidRPr="009E5782" w:rsidRDefault="009E5782" w:rsidP="00E661E7">
      <w:pPr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r w:rsidRPr="009E5782">
        <w:rPr>
          <w:rFonts w:ascii="Times New Roman" w:hAnsi="Times New Roman" w:cs="Times New Roman"/>
          <w:b/>
          <w:sz w:val="24"/>
          <w:szCs w:val="24"/>
          <w:lang w:val="en-US"/>
        </w:rPr>
        <w:t>Table S10</w:t>
      </w:r>
      <w:r w:rsidR="00A47D4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661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829F5" w:rsidRPr="009E5782">
        <w:rPr>
          <w:rFonts w:ascii="Times New Roman" w:hAnsi="Times New Roman" w:cs="Times New Roman"/>
          <w:sz w:val="24"/>
          <w:szCs w:val="24"/>
          <w:lang w:val="en-US"/>
        </w:rPr>
        <w:t>Summary of</w:t>
      </w:r>
      <w:r w:rsidR="005829F5" w:rsidRPr="009E57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829F5" w:rsidRPr="009E578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C557C" w:rsidRPr="009E5782">
        <w:rPr>
          <w:rFonts w:ascii="Times New Roman" w:hAnsi="Times New Roman" w:cs="Times New Roman"/>
          <w:sz w:val="24"/>
          <w:szCs w:val="24"/>
          <w:lang w:val="en-US"/>
        </w:rPr>
        <w:t>earest</w:t>
      </w:r>
      <w:r w:rsidR="005829F5" w:rsidRPr="009E5782">
        <w:rPr>
          <w:rFonts w:ascii="Times New Roman" w:hAnsi="Times New Roman" w:cs="Times New Roman"/>
          <w:sz w:val="24"/>
          <w:szCs w:val="24"/>
          <w:lang w:val="en-US"/>
        </w:rPr>
        <w:t xml:space="preserve"> genes related to</w:t>
      </w:r>
      <w:r w:rsidR="003C557C" w:rsidRPr="009E5782">
        <w:rPr>
          <w:rFonts w:ascii="Times New Roman" w:hAnsi="Times New Roman" w:cs="Times New Roman"/>
          <w:sz w:val="24"/>
          <w:szCs w:val="24"/>
          <w:lang w:val="en-US"/>
        </w:rPr>
        <w:t xml:space="preserve"> the most important QTLs</w:t>
      </w:r>
      <w:r w:rsidR="005829F5" w:rsidRPr="009E5782">
        <w:rPr>
          <w:rFonts w:ascii="Times New Roman" w:hAnsi="Times New Roman" w:cs="Times New Roman"/>
          <w:sz w:val="24"/>
          <w:szCs w:val="24"/>
          <w:lang w:val="en-US"/>
        </w:rPr>
        <w:t xml:space="preserve"> identified</w:t>
      </w:r>
      <w:r w:rsidR="003C557C" w:rsidRPr="009E5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29F5" w:rsidRPr="009E578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C557C" w:rsidRPr="009E5782">
        <w:rPr>
          <w:rFonts w:ascii="Times New Roman" w:hAnsi="Times New Roman" w:cs="Times New Roman"/>
          <w:sz w:val="24"/>
          <w:szCs w:val="24"/>
          <w:lang w:val="en-US"/>
        </w:rPr>
        <w:t>ripening time</w:t>
      </w:r>
      <w:r w:rsidR="005829F5" w:rsidRPr="009E5782">
        <w:rPr>
          <w:rFonts w:ascii="Times New Roman" w:hAnsi="Times New Roman" w:cs="Times New Roman"/>
          <w:sz w:val="24"/>
          <w:szCs w:val="24"/>
          <w:lang w:val="en-US"/>
        </w:rPr>
        <w:t xml:space="preserve">, RT; fruit weight, FW and skin color, </w:t>
      </w:r>
      <w:r w:rsidR="003C557C" w:rsidRPr="009E5782">
        <w:rPr>
          <w:rFonts w:ascii="Times New Roman" w:hAnsi="Times New Roman" w:cs="Times New Roman"/>
          <w:sz w:val="24"/>
          <w:szCs w:val="24"/>
          <w:lang w:val="en-US"/>
        </w:rPr>
        <w:t>SKC)</w:t>
      </w:r>
      <w:r w:rsidR="005935B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9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1363"/>
        <w:gridCol w:w="2065"/>
        <w:gridCol w:w="910"/>
        <w:gridCol w:w="1289"/>
        <w:gridCol w:w="1687"/>
        <w:gridCol w:w="6251"/>
      </w:tblGrid>
      <w:tr w:rsidR="00DB06AA" w:rsidRPr="00A47D42" w:rsidTr="005935BA">
        <w:trPr>
          <w:trHeight w:val="227"/>
          <w:jc w:val="center"/>
        </w:trPr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bCs/>
                <w:lang w:val="en-US" w:eastAsia="es-CL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9E5782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bCs/>
                <w:lang w:val="en-US" w:eastAsia="es-CL"/>
              </w:rPr>
              <w:t>L</w:t>
            </w:r>
            <w:r w:rsidR="003C557C" w:rsidRPr="00A47D42">
              <w:rPr>
                <w:rFonts w:ascii="Times New Roman" w:eastAsia="Times New Roman" w:hAnsi="Times New Roman" w:cs="Times New Roman"/>
                <w:bCs/>
                <w:lang w:val="en-US" w:eastAsia="es-CL"/>
              </w:rPr>
              <w:t>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es-CL"/>
              </w:rPr>
            </w:pPr>
            <w:proofErr w:type="spellStart"/>
            <w:r w:rsidRPr="00A47D42">
              <w:rPr>
                <w:rFonts w:ascii="Times New Roman" w:eastAsia="Times New Roman" w:hAnsi="Times New Roman" w:cs="Times New Roman"/>
                <w:bCs/>
                <w:lang w:val="en-US" w:eastAsia="es-CL"/>
              </w:rPr>
              <w:t>Ubic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bCs/>
                <w:lang w:val="en-US" w:eastAsia="es-CL"/>
              </w:rPr>
              <w:t>Dist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bCs/>
                <w:lang w:val="en-US" w:eastAsia="es-CL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bCs/>
                <w:lang w:val="en-US" w:eastAsia="es-CL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bCs/>
                <w:lang w:val="en-US" w:eastAsia="es-CL"/>
              </w:rPr>
              <w:t>Name</w:t>
            </w:r>
          </w:p>
        </w:tc>
      </w:tr>
      <w:tr w:rsidR="00DB06AA" w:rsidRPr="00A47D42" w:rsidTr="005935BA">
        <w:trPr>
          <w:trHeight w:val="227"/>
          <w:jc w:val="center"/>
        </w:trPr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lang w:val="en-US" w:eastAsia="es-CL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lang w:val="en-US" w:eastAsia="es-CL"/>
              </w:rPr>
              <w:t>S4_9700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lang w:val="en-US" w:eastAsia="es-CL"/>
              </w:rPr>
              <w:t>9700021..97034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lang w:val="en-US" w:eastAsia="es-CL"/>
              </w:rPr>
              <w:t xml:space="preserve">1 </w:t>
            </w:r>
            <w:proofErr w:type="spellStart"/>
            <w:r w:rsidRPr="00A47D42">
              <w:rPr>
                <w:rFonts w:ascii="Times New Roman" w:eastAsia="Times New Roman" w:hAnsi="Times New Roman" w:cs="Times New Roman"/>
                <w:lang w:val="en-US" w:eastAsia="es-CL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lang w:val="en-US" w:eastAsia="es-CL"/>
              </w:rPr>
              <w:t>ppa002367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A47D42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A47D42">
              <w:rPr>
                <w:rFonts w:ascii="Times New Roman" w:eastAsia="Times New Roman" w:hAnsi="Times New Roman" w:cs="Times New Roman"/>
                <w:lang w:val="en-US" w:eastAsia="es-CL"/>
              </w:rPr>
              <w:t>XP_00721136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TRX family/TPR 1/TPR 11/TPR17/TPR 19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976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9765004..976832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664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38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Med15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10329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0329524..1033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20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1112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20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AdoMet Mtases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1135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1357222..1135882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998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18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LN00024</w:t>
            </w:r>
          </w:p>
        </w:tc>
      </w:tr>
      <w:tr w:rsidR="00DB06AA" w:rsidRPr="00A47D42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11643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1641197..1164450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1838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41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B lectin/PAN AP-Plant/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STKc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IRAK/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Pkinase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 xml:space="preserve">/S-locus 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glycop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/B-lectin</w:t>
            </w:r>
          </w:p>
        </w:tc>
      </w:tr>
      <w:tr w:rsidR="00DB06AA" w:rsidRPr="00A47D42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119677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1964322..119684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24127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469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STYKc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/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STKc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IRAK/S-locus 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glycop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/PAN 2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12564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2556502..12565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0393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45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Chorein-N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7_16271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A47D42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hyperlink r:id="rId4" w:history="1">
              <w:r w:rsidR="003C557C" w:rsidRPr="005935BA">
                <w:rPr>
                  <w:rFonts w:ascii="Times New Roman" w:eastAsia="Times New Roman" w:hAnsi="Times New Roman" w:cs="Times New Roman"/>
                  <w:lang w:eastAsia="es-CL"/>
                </w:rPr>
                <w:t>16273556..16277759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0 k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2163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0462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TYKc/PKc like</w:t>
            </w:r>
          </w:p>
        </w:tc>
      </w:tr>
      <w:tr w:rsidR="00DB06AA" w:rsidRPr="00A47D42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7_1766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A47D42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hyperlink r:id="rId5" w:history="1">
              <w:r w:rsidR="003C557C" w:rsidRPr="005935BA">
                <w:rPr>
                  <w:rFonts w:ascii="Times New Roman" w:eastAsia="Times New Roman" w:hAnsi="Times New Roman" w:cs="Times New Roman"/>
                  <w:lang w:eastAsia="es-CL"/>
                </w:rPr>
                <w:t>17663214..1766875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k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036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019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HATPase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c/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HisKA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/PRK11107/REC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7_1995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9955832..1995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880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038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MIOX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7_2059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20597996..2060073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379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045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Caudal activation/Frigida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7_207970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A47D42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hyperlink r:id="rId6" w:history="1">
              <w:r w:rsidR="003C557C" w:rsidRPr="005935BA">
                <w:rPr>
                  <w:rFonts w:ascii="Times New Roman" w:eastAsia="Times New Roman" w:hAnsi="Times New Roman" w:cs="Times New Roman"/>
                  <w:lang w:eastAsia="es-CL"/>
                </w:rPr>
                <w:t>20798037..20802680 </w:t>
              </w:r>
            </w:hyperlink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2 kb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4615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0485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MFS/Sugar tr</w:t>
            </w:r>
          </w:p>
        </w:tc>
      </w:tr>
      <w:tr w:rsidR="00DB06AA" w:rsidRPr="00A47D42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7_20956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20956002..20961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1241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0428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PLN03192/CAP ED/ANK/Ion trans 2/KHA/ANK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3_128795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2877574..128794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k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26640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653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ANT/Myb DNA-binding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3_1322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3222842..1322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5 k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1002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72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Gem1/ATP bind-1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3_13359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3358912..13363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276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76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ACT-3PGDH/PRK13581/PGDH-4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3_13627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3631252..13633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0 k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241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50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LN02778/dTDP GD SDR e/PLN02260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3_1368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3687689..1368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1392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51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Function unknown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3_1387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3875504..1388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143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49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COG5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3_1425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4248419..1425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558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53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LN02268/NAD-binding-8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3_1469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4697108..1470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340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50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450</w:t>
            </w:r>
          </w:p>
        </w:tc>
      </w:tr>
      <w:tr w:rsidR="00DB06AA" w:rsidRPr="00A47D42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8059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A47D42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hyperlink r:id="rId7" w:history="1">
              <w:r w:rsidR="003C557C" w:rsidRPr="005935BA">
                <w:rPr>
                  <w:rFonts w:ascii="Times New Roman" w:eastAsia="Times New Roman" w:hAnsi="Times New Roman" w:cs="Times New Roman"/>
                  <w:lang w:eastAsia="es-CL"/>
                </w:rPr>
                <w:t>8063832..806475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20 k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2027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30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 xml:space="preserve">aeEF2 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snRNP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like-IV/aeEF2 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snRNP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like-C/EFG III-like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933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9333656..933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2338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34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TYKc/PKc like</w:t>
            </w:r>
          </w:p>
        </w:tc>
      </w:tr>
      <w:tr w:rsidR="00DB06AA" w:rsidRPr="00A47D42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970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9700021..970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0236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13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TRX family/TPR 1/TPR 11/TPR17/TPR 19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1087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0872510..1087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0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1993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27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FBD/LRR-2/F-box</w:t>
            </w:r>
          </w:p>
        </w:tc>
      </w:tr>
      <w:tr w:rsidR="00DB06AA" w:rsidRPr="005935BA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1087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0872510..1087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00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1993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27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FBD/LRR-2/F-box</w:t>
            </w:r>
          </w:p>
        </w:tc>
      </w:tr>
      <w:tr w:rsidR="00DB06AA" w:rsidRPr="00A47D42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116438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1641197..11644509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18380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413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B lectin/PAN AP-Plant/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STKc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IRAK/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Pkinase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 xml:space="preserve">/S-locus 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glycop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/B-lectin</w:t>
            </w:r>
          </w:p>
        </w:tc>
      </w:tr>
      <w:tr w:rsidR="00DB06AA" w:rsidRPr="00A47D42" w:rsidTr="005935BA">
        <w:trPr>
          <w:trHeight w:val="227"/>
          <w:jc w:val="center"/>
        </w:trPr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S4_11967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1964322..11968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1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ppa024127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5935BA">
              <w:rPr>
                <w:rFonts w:ascii="Times New Roman" w:eastAsia="Times New Roman" w:hAnsi="Times New Roman" w:cs="Times New Roman"/>
                <w:lang w:eastAsia="es-CL"/>
              </w:rPr>
              <w:t>XP_00721469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57C" w:rsidRPr="005935BA" w:rsidRDefault="003C557C" w:rsidP="003C55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STYKc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/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STKc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IRAK/S-locus </w:t>
            </w:r>
            <w:proofErr w:type="spellStart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glycop</w:t>
            </w:r>
            <w:proofErr w:type="spellEnd"/>
            <w:r w:rsidRPr="005935BA">
              <w:rPr>
                <w:rFonts w:ascii="Times New Roman" w:eastAsia="Times New Roman" w:hAnsi="Times New Roman" w:cs="Times New Roman"/>
                <w:lang w:val="en-US" w:eastAsia="es-CL"/>
              </w:rPr>
              <w:t>/PAN 2</w:t>
            </w:r>
          </w:p>
        </w:tc>
      </w:tr>
    </w:tbl>
    <w:p w:rsidR="00003232" w:rsidRPr="009E5782" w:rsidRDefault="00003232" w:rsidP="00D640B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003232" w:rsidRPr="009E5782" w:rsidSect="00A47D4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DA"/>
    <w:rsid w:val="00003232"/>
    <w:rsid w:val="00006BF7"/>
    <w:rsid w:val="000403E5"/>
    <w:rsid w:val="000628BA"/>
    <w:rsid w:val="00072149"/>
    <w:rsid w:val="000D0223"/>
    <w:rsid w:val="00125719"/>
    <w:rsid w:val="00152E60"/>
    <w:rsid w:val="001868DB"/>
    <w:rsid w:val="00192CA9"/>
    <w:rsid w:val="002103E4"/>
    <w:rsid w:val="002131E2"/>
    <w:rsid w:val="0027615A"/>
    <w:rsid w:val="00280CD5"/>
    <w:rsid w:val="002D158D"/>
    <w:rsid w:val="00302094"/>
    <w:rsid w:val="003058D2"/>
    <w:rsid w:val="003426BD"/>
    <w:rsid w:val="003C557C"/>
    <w:rsid w:val="004006CD"/>
    <w:rsid w:val="0040208F"/>
    <w:rsid w:val="00473D64"/>
    <w:rsid w:val="0048154F"/>
    <w:rsid w:val="004A25F5"/>
    <w:rsid w:val="004E68D8"/>
    <w:rsid w:val="005829F5"/>
    <w:rsid w:val="005935BA"/>
    <w:rsid w:val="00594BD0"/>
    <w:rsid w:val="005E6F88"/>
    <w:rsid w:val="006C2CBC"/>
    <w:rsid w:val="0070063F"/>
    <w:rsid w:val="007B138F"/>
    <w:rsid w:val="007B2F9F"/>
    <w:rsid w:val="00892EC4"/>
    <w:rsid w:val="008A5F40"/>
    <w:rsid w:val="008D0282"/>
    <w:rsid w:val="0093331D"/>
    <w:rsid w:val="00944ADF"/>
    <w:rsid w:val="00954D32"/>
    <w:rsid w:val="009E5782"/>
    <w:rsid w:val="00A12770"/>
    <w:rsid w:val="00A47D42"/>
    <w:rsid w:val="00A55107"/>
    <w:rsid w:val="00AD04D1"/>
    <w:rsid w:val="00B05752"/>
    <w:rsid w:val="00B8383F"/>
    <w:rsid w:val="00B87DF9"/>
    <w:rsid w:val="00BB1683"/>
    <w:rsid w:val="00BD091B"/>
    <w:rsid w:val="00C01EAB"/>
    <w:rsid w:val="00CC56CF"/>
    <w:rsid w:val="00CF3A25"/>
    <w:rsid w:val="00D17C91"/>
    <w:rsid w:val="00D27846"/>
    <w:rsid w:val="00D30CBA"/>
    <w:rsid w:val="00D640BE"/>
    <w:rsid w:val="00D82596"/>
    <w:rsid w:val="00D94F95"/>
    <w:rsid w:val="00DA0588"/>
    <w:rsid w:val="00DB06AA"/>
    <w:rsid w:val="00DB2014"/>
    <w:rsid w:val="00E37A09"/>
    <w:rsid w:val="00E661E7"/>
    <w:rsid w:val="00E932DA"/>
    <w:rsid w:val="00F118C3"/>
    <w:rsid w:val="00F1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6F1DFF02-455D-4FBC-A855-238B116D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932D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</w:rPr>
  </w:style>
  <w:style w:type="table" w:styleId="Tablaconcuadrcula">
    <w:name w:val="Table Grid"/>
    <w:basedOn w:val="Tablanormal"/>
    <w:uiPriority w:val="39"/>
    <w:rsid w:val="00E932D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D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091B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uentedeprrafopredeter"/>
    <w:rsid w:val="00302094"/>
  </w:style>
  <w:style w:type="character" w:styleId="Hipervnculo">
    <w:name w:val="Hyperlink"/>
    <w:basedOn w:val="Fuentedeprrafopredeter"/>
    <w:uiPriority w:val="99"/>
    <w:semiHidden/>
    <w:unhideWhenUsed/>
    <w:rsid w:val="003C557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ervices.appliedgenomics.org/fgb2/iga/prunus_public/gbrowse/prunus_public?name=scaffold_4:8063832..8064757" TargetMode="Externa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ervices.appliedgenomics.org/fgb2/iga/prunus_public/gbrowse/prunus_public?name=scaffold_7:20798037..20802680" TargetMode="External"/><Relationship Id="rId11" Type="http://schemas.openxmlformats.org/officeDocument/2006/relationships/customXml" Target="../customXml/item2.xml"/><Relationship Id="rId5" Type="http://schemas.openxmlformats.org/officeDocument/2006/relationships/hyperlink" Target="http://services.appliedgenomics.org/fgb2/iga/prunus_public/gbrowse/prunus_public?name=scaffold_7:17663214..17668753" TargetMode="External"/><Relationship Id="rId10" Type="http://schemas.openxmlformats.org/officeDocument/2006/relationships/customXml" Target="../customXml/item1.xml"/><Relationship Id="rId4" Type="http://schemas.openxmlformats.org/officeDocument/2006/relationships/hyperlink" Target="http://services.appliedgenomics.org/fgb2/iga/prunus_public/gbrowse/prunus_public?name=scaffold_7:16273556..1627775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0.DOCX</DocumentId>
    <DocumentType xmlns="370fed10-a368-469c-a864-2e77a9536334">Table</DocumentType>
    <TitleName xmlns="370fed10-a368-469c-a864-2e77a9536334">Table 10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0FDBEA2-EF7B-41A1-A56B-DB197662968A}"/>
</file>

<file path=customXml/itemProps2.xml><?xml version="1.0" encoding="utf-8"?>
<ds:datastoreItem xmlns:ds="http://schemas.openxmlformats.org/officeDocument/2006/customXml" ds:itemID="{782FF2A0-3B8C-4410-B321-B2A85C19A6A3}"/>
</file>

<file path=customXml/itemProps3.xml><?xml version="1.0" encoding="utf-8"?>
<ds:datastoreItem xmlns:ds="http://schemas.openxmlformats.org/officeDocument/2006/customXml" ds:itemID="{D81AB78A-E5EA-413C-ADE6-0DFE859C13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3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01-23T19:45:00Z</dcterms:created>
  <dcterms:modified xsi:type="dcterms:W3CDTF">2017-01-26T21:24:00Z</dcterms:modified>
</cp:coreProperties>
</file>